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E52" w:rsidRPr="00504870" w:rsidRDefault="00022AF3" w:rsidP="00504870">
      <w:pPr>
        <w:jc w:val="center"/>
        <w:rPr>
          <w:rFonts w:ascii="Times New Roman" w:hAnsi="Times New Roman" w:cs="Times New Roman"/>
          <w:sz w:val="24"/>
          <w:szCs w:val="24"/>
        </w:rPr>
      </w:pPr>
      <w:r w:rsidRPr="00504870">
        <w:rPr>
          <w:rFonts w:ascii="Times New Roman" w:hAnsi="Times New Roman" w:cs="Times New Roman"/>
          <w:sz w:val="24"/>
          <w:szCs w:val="24"/>
        </w:rPr>
        <w:t>Table S3 Clinical characteristics of the patients with positive variants</w:t>
      </w:r>
    </w:p>
    <w:tbl>
      <w:tblPr>
        <w:tblStyle w:val="a3"/>
        <w:tblW w:w="7508" w:type="dxa"/>
        <w:jc w:val="center"/>
        <w:tblLayout w:type="fixed"/>
        <w:tblLook w:val="04A0" w:firstRow="1" w:lastRow="0" w:firstColumn="1" w:lastColumn="0" w:noHBand="0" w:noVBand="1"/>
      </w:tblPr>
      <w:tblGrid>
        <w:gridCol w:w="1172"/>
        <w:gridCol w:w="1375"/>
        <w:gridCol w:w="3865"/>
        <w:gridCol w:w="1096"/>
      </w:tblGrid>
      <w:tr w:rsidR="00EB67EB" w:rsidRPr="00B11199" w:rsidTr="00504870">
        <w:trPr>
          <w:jc w:val="center"/>
        </w:trPr>
        <w:tc>
          <w:tcPr>
            <w:tcW w:w="1172" w:type="dxa"/>
            <w:vAlign w:val="bottom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 No.</w:t>
            </w:r>
          </w:p>
        </w:tc>
        <w:tc>
          <w:tcPr>
            <w:tcW w:w="1375" w:type="dxa"/>
            <w:vAlign w:val="bottom"/>
          </w:tcPr>
          <w:p w:rsidR="00EB67EB" w:rsidRPr="00EB67EB" w:rsidRDefault="00EB67EB" w:rsidP="00EB67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3865" w:type="dxa"/>
            <w:vAlign w:val="bottom"/>
          </w:tcPr>
          <w:p w:rsidR="00EB67EB" w:rsidRPr="00B11199" w:rsidRDefault="00EB67EB" w:rsidP="00EB67EB">
            <w:pPr>
              <w:jc w:val="center"/>
              <w:rPr>
                <w:rFonts w:ascii="等线" w:eastAsia="等线" w:hAnsi="等线"/>
                <w:b/>
                <w:color w:val="000000"/>
                <w:szCs w:val="21"/>
              </w:rPr>
            </w:pPr>
            <w:r w:rsidRPr="00EB67EB">
              <w:rPr>
                <w:rFonts w:ascii="Times New Roman" w:hAnsi="Times New Roman"/>
                <w:sz w:val="24"/>
                <w:szCs w:val="24"/>
              </w:rPr>
              <w:t>E</w:t>
            </w:r>
            <w:r w:rsidRPr="00EB67EB">
              <w:rPr>
                <w:rFonts w:ascii="Times New Roman" w:hAnsi="Times New Roman"/>
                <w:sz w:val="24"/>
                <w:szCs w:val="24"/>
              </w:rPr>
              <w:t>chocardiogram parameters</w:t>
            </w:r>
          </w:p>
        </w:tc>
        <w:tc>
          <w:tcPr>
            <w:tcW w:w="1096" w:type="dxa"/>
            <w:vAlign w:val="bottom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67EB">
              <w:rPr>
                <w:rFonts w:ascii="Times New Roman" w:hAnsi="Times New Roman"/>
                <w:sz w:val="24"/>
                <w:szCs w:val="24"/>
              </w:rPr>
              <w:t>NYHA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4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nonobstructive</w:t>
            </w:r>
            <w:proofErr w:type="spellEnd"/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5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nonobstructive</w:t>
            </w:r>
            <w:proofErr w:type="spellEnd"/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Asymmetric septal and apical hypertrophy (ST=17mm)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，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Symmetric hypertrophy (ST=17mm), with dilated LV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1mm) and decreased EF (LVEF=24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28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EB67EB">
              <w:rPr>
                <w:rFonts w:ascii="Times New Roman" w:hAnsi="Times New Roman" w:cs="Times New Roman"/>
                <w:szCs w:val="21"/>
              </w:rPr>
              <w:t>with dilated LV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9mm) and decreased EF (LVEF=40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8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, 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22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, 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9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nonobstructive</w:t>
            </w:r>
            <w:proofErr w:type="spellEnd"/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Symmetric hypertrophy (ST=16mm), with dilated LV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=59mm) ,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nonobstructive</w:t>
            </w:r>
            <w:proofErr w:type="spellEnd"/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993EE6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5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EB67EB">
              <w:rPr>
                <w:rFonts w:ascii="Times New Roman" w:hAnsi="Times New Roman" w:cs="Times New Roman"/>
                <w:szCs w:val="21"/>
              </w:rPr>
              <w:t>with dilated LV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58mm) and moderate decreased EF (LVEF=49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, 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Symmetric hypertrophy (ST=16mm), with moderate decreased EF </w:t>
            </w:r>
            <w:r w:rsidRPr="00EB67EB">
              <w:rPr>
                <w:rFonts w:ascii="Times New Roman" w:hAnsi="Times New Roman" w:cs="Times New Roman"/>
                <w:szCs w:val="21"/>
              </w:rPr>
              <w:t>（</w:t>
            </w:r>
            <w:r w:rsidRPr="00EB67EB">
              <w:rPr>
                <w:rFonts w:ascii="Times New Roman" w:hAnsi="Times New Roman" w:cs="Times New Roman"/>
                <w:szCs w:val="21"/>
              </w:rPr>
              <w:t>(LVEF=48%)</w:t>
            </w:r>
            <w:r w:rsidRPr="00EB67EB">
              <w:rPr>
                <w:rFonts w:ascii="Times New Roman" w:hAnsi="Times New Roman" w:cs="Times New Roman"/>
                <w:szCs w:val="21"/>
              </w:rPr>
              <w:t>）</w:t>
            </w:r>
            <w:r w:rsidRPr="00EB67EB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nonobstructive</w:t>
            </w:r>
            <w:proofErr w:type="spellEnd"/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Asymmetric septal and apical hypertrophy (ST=22mm)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，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9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EB67EB">
              <w:rPr>
                <w:rFonts w:ascii="Times New Roman" w:hAnsi="Times New Roman" w:cs="Times New Roman"/>
                <w:szCs w:val="21"/>
              </w:rPr>
              <w:t>with moderate decreased EF (LVEF=50%)</w:t>
            </w:r>
            <w:r w:rsidRPr="00EB67EB">
              <w:rPr>
                <w:rFonts w:ascii="Times New Roman" w:hAnsi="Times New Roman" w:cs="Times New Roman"/>
                <w:szCs w:val="21"/>
              </w:rPr>
              <w:t>，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28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, 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9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nonobstructive</w:t>
            </w:r>
            <w:proofErr w:type="spellEnd"/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22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, 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9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7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, 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8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, 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Asymmetric septal and apical hypertrophy (ST=20mm)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，</w:t>
            </w: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nonobstructive</w:t>
            </w:r>
            <w:proofErr w:type="spellEnd"/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Asymmetric septal and apical hypertrophy (ST=13mm)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，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bstructiv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6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EB67EB">
              <w:rPr>
                <w:rFonts w:ascii="Times New Roman" w:hAnsi="Times New Roman" w:cs="Times New Roman"/>
                <w:szCs w:val="21"/>
              </w:rPr>
              <w:t>with dilated LV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0mm) and decreased EF (LVEF=39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2mm) and decreased EF (LVEF=39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Dilation of LA and LV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6mm) and decreased EF (LVEF=24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LV dilation and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 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72mm) and decreased EF (LVEF=17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LV dilation and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 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72mm) and decreased EF (LVEF=27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57mm) and decreased EF (LVEF=33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4mm) and decreased EF (LVEF=31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5mm) and decreased EF (LVEF=39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76mm) and decreased EF (LVEF=19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LV dilation and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 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59mm) and decreased EF (LVEF=31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5mm) and decreased EF (LVEF=25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72mm) and decreased EF (LVEF=11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4mm) and decreased EF (LVEF=27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LV dilation and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 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58mm) and decreased EF (LVEF=33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Dilation of LA and LV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7mm) and decreased EF (LVEF=22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93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, restrictive diastolic dysfunction and moderate decreased EF (LVEF=45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, restrictive diastolic dysfunction and moderate decreased EF (LVEF=46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, restrictive diastolic dysfunction and normal EF (LVEF=63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, restrictive diastolic dysfunction and decreased EF (LVEF=33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atrial enlargement, diastolic dysfunction and normal EF (LVEF=74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, restrictive diastolic dysfunction and decreased EF (LVEF=33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, restrictive diastolic dysfunction and normal EF (LVEF=65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nlargement, restrictive diastolic dysfunction and normal EF (LVEF=70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LVN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atrial and ventricle enlargement and decreased EF (LVEF=46%). End-diastolic NC/C ratio= 2.6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LVN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atrial and ventricle enlargement and normal EF (LVEF=62%). End-diastolic NC/C ratio= 2.3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LVN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and decreased EF (LVEF=33%), End-diastolic NC/C ratio= 2.7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LVN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atrial and ventricle enlargement and decreased EF (LVEF=40%). End-diastolic NC/C ratio= 2.3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LVN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ventricle enlargement and normal EF (LVEF=64%). End-diastolic NC/C ratio= 3.0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LVN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at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and left ventricle enlargement and normal EF (LVEF=65%). End-diastolic NC/C ratio= 2.9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ARV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Right atrial and ventricle enlargement with decreased right ventricle EF (RVEF=35%). Normal left heart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ARV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Right atrial and ventricle enlargement with decreased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ventricle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F (RVEF=28%, LVEF=33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lastRenderedPageBreak/>
              <w:t>11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ARV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Right ventricle enlargement with ventricular tachycardia and epsilon wave on ECG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ARV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Right atrial and ventricle enlargement with decreased </w:t>
            </w:r>
            <w:bookmarkStart w:id="0" w:name="OLE_LINK24"/>
            <w:bookmarkStart w:id="1" w:name="OLE_LINK25"/>
            <w:r w:rsidRPr="00EB67EB">
              <w:rPr>
                <w:rFonts w:ascii="Times New Roman" w:hAnsi="Times New Roman" w:cs="Times New Roman"/>
                <w:szCs w:val="21"/>
              </w:rPr>
              <w:t>right ventricle EF</w:t>
            </w:r>
            <w:bookmarkEnd w:id="0"/>
            <w:bookmarkEnd w:id="1"/>
            <w:r w:rsidRPr="00EB67EB">
              <w:rPr>
                <w:rFonts w:ascii="Times New Roman" w:hAnsi="Times New Roman" w:cs="Times New Roman"/>
                <w:szCs w:val="21"/>
              </w:rPr>
              <w:t xml:space="preserve"> (RVEF=34%). Normal left heart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undefined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and decreased EF (LVEF=44%), Symmetric mild hypertrophy (ST=13mm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+</w:t>
            </w:r>
          </w:p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muscular weakness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Four-chamber dilation and decreased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ventricle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F (LVEF=13%, RVEF=10%). Muscular dystrophy and weakness before heart failur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+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atrial and ventricle enlargement with Symmetric left ventricle hypertrophy (ST=19mm) and mildly decreased EF (LVEF 50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myopathy+</w:t>
            </w:r>
          </w:p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434343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atrial and ventricle enlargement with decreased EF (LVEF 27%). Muscular dystrophy and weakness before heart failur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NMD +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Four-chamber dilation and decreased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biventricle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EF (LVEF=10%, RVEF=8%). Known neuromuscular disease before heart failur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 and VT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ymmetric septal hypertrophy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（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ST=18mm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nonobstructive</w:t>
            </w:r>
            <w:proofErr w:type="spellEnd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. Aborted sudden cardiac death caused by ventricular tachycardia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</w:t>
            </w: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？</w:t>
            </w: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</w:t>
            </w: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？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Biatrial</w:t>
            </w:r>
            <w:proofErr w:type="spellEnd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enlargement and symmetric left ventricle hypertrophy (13mm)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，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mild decrease EF (LVEF=48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504870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04870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RCM or 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Biatrial</w:t>
            </w:r>
            <w:proofErr w:type="spellEnd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enlargement and symmetric left ventricle hypertrophy (13mm)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，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normal EF (LVEF=58%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textAlignment w:val="center"/>
              <w:rPr>
                <w:rStyle w:val="font41"/>
                <w:color w:val="auto"/>
                <w:sz w:val="21"/>
                <w:szCs w:val="21"/>
                <w:lang w:bidi="ar"/>
              </w:rPr>
            </w:pPr>
            <w:r w:rsidRPr="00EB67EB">
              <w:rPr>
                <w:rStyle w:val="font41"/>
                <w:sz w:val="21"/>
                <w:szCs w:val="21"/>
                <w:lang w:bidi="ar"/>
              </w:rPr>
              <w:t>DCM</w:t>
            </w:r>
            <w:r w:rsidRPr="00EB67EB">
              <w:rPr>
                <w:rStyle w:val="font41"/>
                <w:color w:val="auto"/>
                <w:sz w:val="21"/>
                <w:szCs w:val="21"/>
                <w:lang w:bidi="ar"/>
              </w:rPr>
              <w:t>,</w:t>
            </w:r>
          </w:p>
          <w:p w:rsidR="00EB67EB" w:rsidRPr="00EB67EB" w:rsidRDefault="00EB67EB" w:rsidP="00EB67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EB67EB">
              <w:rPr>
                <w:rStyle w:val="font41"/>
                <w:color w:val="auto"/>
                <w:sz w:val="21"/>
                <w:szCs w:val="21"/>
                <w:lang w:bidi="ar"/>
              </w:rPr>
              <w:t>AF, VT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Biatrial</w:t>
            </w:r>
            <w:proofErr w:type="spellEnd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nd left ventricle enlargement with decreased EF (LVEF=40%), ECG recorded atrial fibrillation and ventricular tachycardia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67EB">
              <w:rPr>
                <w:rStyle w:val="font51"/>
                <w:sz w:val="21"/>
                <w:szCs w:val="21"/>
                <w:lang w:bidi="ar"/>
              </w:rPr>
              <w:t>RCM</w:t>
            </w:r>
          </w:p>
          <w:p w:rsidR="00EB67EB" w:rsidRPr="00EB67EB" w:rsidRDefault="00EB67EB" w:rsidP="00EB67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B67EB">
              <w:rPr>
                <w:rStyle w:val="font51"/>
                <w:sz w:val="21"/>
                <w:szCs w:val="21"/>
                <w:lang w:bidi="ar"/>
              </w:rPr>
              <w:t>H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Previously diagnosed HCM with as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ymmetric septal hypertrophy (18mm) and normal EF (LVEF=64%). Typical restrictive pattern was found with significant </w:t>
            </w:r>
            <w:proofErr w:type="spellStart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biatrial</w:t>
            </w:r>
            <w:proofErr w:type="spellEnd"/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enlargement and normal left ventricle thickness 20 years later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47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VNC or DCM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Four-chamber dilation and decreased EF (LVEF=30%), End-diastolic NC/C ratio= 2.3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 or LVN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End-diastolic NC/C ratio= 2.8. Four-chamber dilation and decreased EF (LVEF=28%),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HCM or DCM or LVNC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Left atrial and ventricle enlargement with decreased EF (LVEF 21%). 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ymmetric left ventricle hypertrophy (13mm) and </w:t>
            </w:r>
            <w:r w:rsidRPr="00EB67EB">
              <w:rPr>
                <w:rFonts w:ascii="Times New Roman" w:hAnsi="Times New Roman" w:cs="Times New Roman"/>
                <w:szCs w:val="21"/>
              </w:rPr>
              <w:t>End-diastolic NC/C ratio= 2.4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undefined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Normal left ventricle size with decreased EF (LVEF=31%), normal ventricular thickness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undefined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Mild left ventricle enlargement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56mm) and decreased EF (LVEF 40%), with significant late gadolinium enhancement in magnetic resonanc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DCM</w:t>
            </w: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？</w:t>
            </w: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LVNC</w:t>
            </w: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？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atrial and ventricle enlargement with decreased EF (LVEF 24%), End-diastolic NC/C ratio= 2.5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660D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M</w:t>
            </w: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="00660D3F">
              <w:rPr>
                <w:rFonts w:ascii="Times New Roman" w:hAnsi="Times New Roman" w:cs="Times New Roman"/>
                <w:color w:val="000000"/>
                <w:szCs w:val="21"/>
              </w:rPr>
              <w:t>uscular</w:t>
            </w: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 xml:space="preserve"> myopathy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ventricle enlargement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60mm) and decreased EF (LVEF 46%), Muscular dystrophy and weakness before heart failure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EB">
              <w:rPr>
                <w:rFonts w:ascii="Times New Roman" w:hAnsi="Times New Roman" w:cs="Times New Roman"/>
                <w:color w:val="000000"/>
              </w:rPr>
              <w:t>HCM?DCM?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Left ventricle enlargement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58mm) and mildly decreased EF (LVEF=49%), as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ymmetric septal hypertrophy (15mm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EB67EB" w:rsidRPr="00EB67EB" w:rsidTr="00504870">
        <w:trPr>
          <w:jc w:val="center"/>
        </w:trPr>
        <w:tc>
          <w:tcPr>
            <w:tcW w:w="1172" w:type="dxa"/>
            <w:vAlign w:val="center"/>
          </w:tcPr>
          <w:p w:rsidR="00EB67EB" w:rsidRPr="00EB67EB" w:rsidRDefault="00EB67EB" w:rsidP="00EB67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375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67EB">
              <w:rPr>
                <w:rFonts w:ascii="Times New Roman" w:hAnsi="Times New Roman" w:cs="Times New Roman"/>
                <w:color w:val="000000"/>
                <w:szCs w:val="21"/>
              </w:rPr>
              <w:t>undefined</w:t>
            </w:r>
          </w:p>
        </w:tc>
        <w:tc>
          <w:tcPr>
            <w:tcW w:w="3865" w:type="dxa"/>
            <w:vAlign w:val="center"/>
          </w:tcPr>
          <w:p w:rsidR="00EB67EB" w:rsidRPr="00EB67EB" w:rsidRDefault="00EB67EB" w:rsidP="00EB67EB">
            <w:pPr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 xml:space="preserve">Left 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arial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 xml:space="preserve"> and ventricle enlargement (</w:t>
            </w:r>
            <w:proofErr w:type="spellStart"/>
            <w:r w:rsidRPr="00EB67EB">
              <w:rPr>
                <w:rFonts w:ascii="Times New Roman" w:hAnsi="Times New Roman" w:cs="Times New Roman"/>
                <w:szCs w:val="21"/>
              </w:rPr>
              <w:t>LVEDd</w:t>
            </w:r>
            <w:proofErr w:type="spellEnd"/>
            <w:r w:rsidRPr="00EB67EB">
              <w:rPr>
                <w:rFonts w:ascii="Times New Roman" w:hAnsi="Times New Roman" w:cs="Times New Roman"/>
                <w:szCs w:val="21"/>
              </w:rPr>
              <w:t>=71mm) and decreased EF (LVEF= 35%), and s</w:t>
            </w:r>
            <w:r w:rsidRPr="00EB67EB">
              <w:rPr>
                <w:rFonts w:ascii="Times New Roman" w:eastAsia="等线" w:hAnsi="Times New Roman" w:cs="Times New Roman"/>
                <w:color w:val="000000"/>
                <w:szCs w:val="21"/>
              </w:rPr>
              <w:t>ymmetric left ventricle hypertrophy (13mm)</w:t>
            </w:r>
          </w:p>
        </w:tc>
        <w:tc>
          <w:tcPr>
            <w:tcW w:w="1096" w:type="dxa"/>
            <w:vAlign w:val="center"/>
          </w:tcPr>
          <w:p w:rsidR="00EB67EB" w:rsidRPr="00EB67EB" w:rsidRDefault="00EB67EB" w:rsidP="00EB6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7EB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</w:tbl>
    <w:p w:rsidR="0001499B" w:rsidRPr="0001499B" w:rsidRDefault="00504870" w:rsidP="0001499B">
      <w:pPr>
        <w:rPr>
          <w:rFonts w:ascii="Times New Roman" w:hAnsi="Times New Roman" w:cs="Times New Roman"/>
          <w:szCs w:val="21"/>
        </w:rPr>
      </w:pPr>
      <w:r w:rsidRPr="00443CA9">
        <w:rPr>
          <w:rFonts w:ascii="Times New Roman" w:hAnsi="Times New Roman" w:cs="Times New Roman"/>
          <w:szCs w:val="21"/>
        </w:rPr>
        <w:t>Note: NYHA,</w:t>
      </w:r>
      <w:r w:rsidRPr="0001499B">
        <w:rPr>
          <w:rFonts w:ascii="Times New Roman" w:hAnsi="Times New Roman" w:cs="Times New Roman"/>
          <w:szCs w:val="21"/>
        </w:rPr>
        <w:t xml:space="preserve"> </w:t>
      </w:r>
      <w:r w:rsidRPr="0001499B">
        <w:rPr>
          <w:rFonts w:ascii="Times New Roman" w:hAnsi="Times New Roman" w:cs="Times New Roman"/>
          <w:szCs w:val="21"/>
        </w:rPr>
        <w:t>New York Heart Association classification</w:t>
      </w:r>
      <w:r w:rsidR="00EB5915" w:rsidRPr="0001499B">
        <w:rPr>
          <w:rFonts w:ascii="Times New Roman" w:hAnsi="Times New Roman" w:cs="Times New Roman"/>
          <w:szCs w:val="21"/>
        </w:rPr>
        <w:t>;</w:t>
      </w:r>
      <w:r w:rsidR="00443CA9" w:rsidRPr="0001499B">
        <w:rPr>
          <w:rFonts w:ascii="Times New Roman" w:hAnsi="Times New Roman" w:cs="Times New Roman"/>
          <w:szCs w:val="21"/>
        </w:rPr>
        <w:t xml:space="preserve"> </w:t>
      </w:r>
      <w:r w:rsidR="00443CA9" w:rsidRPr="0001499B">
        <w:rPr>
          <w:rFonts w:ascii="Times New Roman" w:hAnsi="Times New Roman" w:cs="Times New Roman"/>
          <w:szCs w:val="21"/>
        </w:rPr>
        <w:t>LV, left ventricular</w:t>
      </w:r>
      <w:r w:rsidR="00443CA9" w:rsidRPr="0001499B">
        <w:rPr>
          <w:rFonts w:ascii="Times New Roman" w:hAnsi="Times New Roman" w:cs="Times New Roman"/>
          <w:szCs w:val="21"/>
        </w:rPr>
        <w:t>;</w:t>
      </w:r>
      <w:r w:rsidR="00EB5915" w:rsidRPr="0001499B">
        <w:rPr>
          <w:rFonts w:ascii="Times New Roman" w:hAnsi="Times New Roman" w:cs="Times New Roman"/>
          <w:szCs w:val="21"/>
        </w:rPr>
        <w:t xml:space="preserve"> </w:t>
      </w:r>
      <w:r w:rsidR="00443CA9" w:rsidRPr="0001499B">
        <w:rPr>
          <w:rFonts w:ascii="Times New Roman" w:hAnsi="Times New Roman" w:cs="Times New Roman"/>
          <w:szCs w:val="21"/>
        </w:rPr>
        <w:t>EF, Ejection fraction;</w:t>
      </w:r>
      <w:r w:rsidR="00443CA9" w:rsidRPr="0001499B">
        <w:rPr>
          <w:rFonts w:ascii="Times New Roman" w:hAnsi="Times New Roman" w:cs="Times New Roman"/>
          <w:szCs w:val="21"/>
        </w:rPr>
        <w:t xml:space="preserve"> LVEF, </w:t>
      </w:r>
      <w:r w:rsidR="00443CA9" w:rsidRPr="0001499B">
        <w:rPr>
          <w:rFonts w:ascii="Times New Roman" w:hAnsi="Times New Roman" w:cs="Times New Roman"/>
          <w:szCs w:val="21"/>
        </w:rPr>
        <w:t>left ventricular ejection fraction</w:t>
      </w:r>
      <w:r w:rsidR="00443CA9" w:rsidRPr="0001499B">
        <w:rPr>
          <w:rFonts w:ascii="Times New Roman" w:hAnsi="Times New Roman" w:cs="Times New Roman"/>
          <w:szCs w:val="21"/>
        </w:rPr>
        <w:t xml:space="preserve">; </w:t>
      </w:r>
      <w:r w:rsidR="00EB5915" w:rsidRPr="0001499B">
        <w:rPr>
          <w:rFonts w:ascii="Times New Roman" w:hAnsi="Times New Roman" w:cs="Times New Roman"/>
          <w:szCs w:val="21"/>
        </w:rPr>
        <w:t xml:space="preserve">RVEF, </w:t>
      </w:r>
      <w:r w:rsidR="00EB5915" w:rsidRPr="00443CA9">
        <w:rPr>
          <w:rFonts w:ascii="Times New Roman" w:hAnsi="Times New Roman" w:cs="Times New Roman"/>
          <w:szCs w:val="21"/>
        </w:rPr>
        <w:t>right ventricle EF</w:t>
      </w:r>
      <w:r w:rsidR="00443CA9" w:rsidRPr="00443CA9">
        <w:rPr>
          <w:rFonts w:ascii="Times New Roman" w:hAnsi="Times New Roman" w:cs="Times New Roman"/>
          <w:szCs w:val="21"/>
        </w:rPr>
        <w:t>;</w:t>
      </w:r>
      <w:r w:rsidR="00443CA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43CA9" w:rsidRPr="00443CA9">
        <w:rPr>
          <w:rFonts w:ascii="Times New Roman" w:hAnsi="Times New Roman" w:cs="Times New Roman"/>
          <w:szCs w:val="21"/>
        </w:rPr>
        <w:t>LVEDd</w:t>
      </w:r>
      <w:proofErr w:type="spellEnd"/>
      <w:r w:rsidR="00443CA9" w:rsidRPr="00443CA9">
        <w:rPr>
          <w:rFonts w:ascii="Times New Roman" w:hAnsi="Times New Roman" w:cs="Times New Roman"/>
          <w:szCs w:val="21"/>
        </w:rPr>
        <w:t>,</w:t>
      </w:r>
      <w:r w:rsidR="00443CA9" w:rsidRPr="0001499B">
        <w:rPr>
          <w:rFonts w:ascii="Times New Roman" w:hAnsi="Times New Roman" w:cs="Times New Roman"/>
          <w:szCs w:val="21"/>
        </w:rPr>
        <w:t xml:space="preserve"> </w:t>
      </w:r>
      <w:r w:rsidR="00443CA9" w:rsidRPr="0001499B">
        <w:rPr>
          <w:rFonts w:ascii="Times New Roman" w:hAnsi="Times New Roman" w:cs="Times New Roman"/>
          <w:szCs w:val="21"/>
        </w:rPr>
        <w:t>left ventricular end diastolic dimension</w:t>
      </w:r>
      <w:r w:rsidR="00443CA9" w:rsidRPr="0001499B">
        <w:rPr>
          <w:rFonts w:ascii="Times New Roman" w:hAnsi="Times New Roman" w:cs="Times New Roman"/>
          <w:szCs w:val="21"/>
        </w:rPr>
        <w:t xml:space="preserve">; ST, </w:t>
      </w:r>
      <w:r w:rsidR="0001499B" w:rsidRPr="0001499B">
        <w:rPr>
          <w:rFonts w:ascii="Times New Roman" w:hAnsi="Times New Roman" w:cs="Times New Roman"/>
          <w:szCs w:val="21"/>
        </w:rPr>
        <w:t>septal thickness.</w:t>
      </w:r>
    </w:p>
    <w:p w:rsidR="00022AF3" w:rsidRPr="00443CA9" w:rsidRDefault="00443CA9">
      <w:pPr>
        <w:rPr>
          <w:rFonts w:ascii="Times New Roman" w:hAnsi="Times New Roman" w:cs="Times New Roman"/>
          <w:szCs w:val="21"/>
        </w:rPr>
      </w:pPr>
      <w:r w:rsidRPr="00443CA9">
        <w:rPr>
          <w:rFonts w:ascii="Times New Roman" w:hAnsi="Times New Roman" w:cs="Times New Roman"/>
          <w:color w:val="404040"/>
          <w:szCs w:val="21"/>
          <w:shd w:val="clear" w:color="auto" w:fill="FFFFFF"/>
        </w:rPr>
        <w:t xml:space="preserve"> </w:t>
      </w:r>
      <w:bookmarkStart w:id="2" w:name="_GoBack"/>
      <w:bookmarkEnd w:id="2"/>
    </w:p>
    <w:sectPr w:rsidR="00022AF3" w:rsidRPr="00443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AF3"/>
    <w:rsid w:val="0001499B"/>
    <w:rsid w:val="00022AF3"/>
    <w:rsid w:val="00443CA9"/>
    <w:rsid w:val="00491E52"/>
    <w:rsid w:val="00504870"/>
    <w:rsid w:val="00660D3F"/>
    <w:rsid w:val="00EB5915"/>
    <w:rsid w:val="00EB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7BE5"/>
  <w15:chartTrackingRefBased/>
  <w15:docId w15:val="{DE7E3CA9-8B7C-43C8-B7BC-F370DD365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2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qFormat/>
    <w:rsid w:val="00022AF3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qFormat/>
    <w:rsid w:val="00022AF3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HTML">
    <w:name w:val="HTML Preformatted"/>
    <w:basedOn w:val="a"/>
    <w:link w:val="HTML0"/>
    <w:uiPriority w:val="99"/>
    <w:semiHidden/>
    <w:unhideWhenUsed/>
    <w:rsid w:val="0001499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1499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01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138</Words>
  <Characters>6488</Characters>
  <Application>Microsoft Office Word</Application>
  <DocSecurity>0</DocSecurity>
  <Lines>54</Lines>
  <Paragraphs>15</Paragraphs>
  <ScaleCrop>false</ScaleCrop>
  <Company/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3</cp:revision>
  <dcterms:created xsi:type="dcterms:W3CDTF">2017-11-28T05:16:00Z</dcterms:created>
  <dcterms:modified xsi:type="dcterms:W3CDTF">2017-11-28T06:15:00Z</dcterms:modified>
</cp:coreProperties>
</file>